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bidi="ar"/>
        </w:rPr>
        <w:t>3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>Baseline characteristics of the study population.</w:t>
      </w:r>
    </w:p>
    <w:tbl>
      <w:tblPr>
        <w:tblStyle w:val="4"/>
        <w:tblpPr w:leftFromText="180" w:rightFromText="180" w:vertAnchor="text" w:horzAnchor="page" w:tblpX="1802" w:tblpY="303"/>
        <w:tblOverlap w:val="never"/>
        <w:tblW w:w="141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2735"/>
        <w:gridCol w:w="2735"/>
        <w:gridCol w:w="2735"/>
        <w:gridCol w:w="21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816" w:type="dxa"/>
            <w:vMerge w:val="restart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8205" w:type="dxa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RA level</w:t>
            </w:r>
          </w:p>
        </w:tc>
        <w:tc>
          <w:tcPr>
            <w:tcW w:w="2151" w:type="dxa"/>
            <w:vMerge w:val="restart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i/>
                <w:iCs/>
                <w:kern w:val="0"/>
                <w:szCs w:val="21"/>
                <w:lang w:bidi="ar"/>
              </w:rPr>
              <w:t xml:space="preserve">P 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w(n=67)</w:t>
            </w:r>
          </w:p>
        </w:tc>
        <w:tc>
          <w:tcPr>
            <w:tcW w:w="27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iddl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n=66)</w:t>
            </w:r>
          </w:p>
        </w:tc>
        <w:tc>
          <w:tcPr>
            <w:tcW w:w="273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(n=67)</w:t>
            </w:r>
          </w:p>
        </w:tc>
        <w:tc>
          <w:tcPr>
            <w:tcW w:w="2151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Clinical parameters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ge, years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.00 ± 13.16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6.45 ± 10.27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1.40 ± 12.43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x, 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Male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6 (68.66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 (77.27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 (67.16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420" w:firstLineChars="2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 (31.34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 (22.73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 (32.84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Vital signs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BP, mmHg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7.94 ± 18.37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5.88 ± 21.21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3.72 ± 26.68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5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DBP, mmHg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55 ± 11.50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9.80 ± 12.71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6.37 ± 16.26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art rate, beats/minute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19 ± 15.75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5.97 ± 14.58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6.53 ± 19.76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Respiratory rate, times/minute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.76 ± 2.12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.23 ± 2.68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.79 ± 3.05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ind w:firstLine="210" w:firstLineChars="100"/>
              <w:outlineLvl w:val="2"/>
              <w:rPr>
                <w:rFonts w:hint="default" w:ascii="Times New Roman" w:hAnsi="Times New Roman" w:eastAsia="幼圆"/>
                <w:sz w:val="21"/>
                <w:szCs w:val="21"/>
              </w:rPr>
            </w:pPr>
            <w:r>
              <w:rPr>
                <w:rFonts w:hint="default" w:ascii="Times New Roman" w:hAnsi="Times New Roman" w:eastAsia="幼圆"/>
                <w:b w:val="0"/>
                <w:bCs/>
                <w:sz w:val="21"/>
                <w:szCs w:val="21"/>
                <w:shd w:val="clear" w:color="auto" w:fill="FFFFFF"/>
              </w:rPr>
              <w:t>Temperature, ℃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83 ± 0.43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77 ± 0.53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61 ± 0.76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Comorbidities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Congestive heart failure, n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 (7.46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 (3.03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 (17.91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rrhythmia, 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 (7.46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 (10.61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 (28.36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art valve disease, 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(5.97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 (6.06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 (8.96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7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Peripheral vascular disease,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 (62.69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 (72.73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 (65.67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  <w:shd w:val="clear" w:color="auto" w:fill="FFFFFF"/>
              </w:rPr>
              <w:t>Hypertension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 (49.25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 (62.12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 (56.72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3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Cardiogenic shock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 (4.48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 (10.61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 (17.91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Diabetes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 (32.84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 (33.33)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 (34.33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9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Laboratory parameters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RA, ml/g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68 ± 0.13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05 ± 0.10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89 ± 1.08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RDW, %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.34 ± 0.49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.73 ± 0.57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.81 ± 1.24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Albumin, g/d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62 ± 0.32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.17 ± 0.21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.67 ± 0.50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White blood cell count, 10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/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15 ± 3.69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84 ± 3.34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.33 ± 7.02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Platelet, 10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/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8.09 ± 68.78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0.11 ± 112.59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4.65 ± 316.01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2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Hemoglobin, g/d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.45 ± 1.63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.92 ± 1.50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.86 ± 2.07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rum creatinine, mg/d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.66 ± 25.12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.68 ± 39.93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95 ± 79.87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rum urea nitrogen, mg/d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5 ± 2.19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54 ± 2.34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.95 ± 247.70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Serum chloride, mg/d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20 ± 2.89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.80 ± 2.98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4.78 ± 4.03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szCs w:val="21"/>
              </w:rPr>
              <w:t>Serum sodium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, mg/d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9.81 ± 2.38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9.29 ± 2.80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9.21 ± 3.01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>0.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</w:rPr>
              <w:t>cTnI</w:t>
            </w:r>
            <w:r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ng/m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.72 ± 17.35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.87 ± 22.44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.86 ± 30.12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  <w:lang w:bidi="ar"/>
              </w:rPr>
              <w:t>Scoring systems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Gensini score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.94 ± 25.63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7.38 ± 33.30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.49 ± 38.24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8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b/>
                <w:bCs/>
                <w:kern w:val="0"/>
                <w:szCs w:val="21"/>
              </w:rPr>
              <w:t>Length of stay in hospital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.48 ± 6.54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37 ± 7.14</w:t>
            </w:r>
          </w:p>
        </w:tc>
        <w:tc>
          <w:tcPr>
            <w:tcW w:w="27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.21 ± 9.51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幼圆" w:cs="Times New Roman"/>
                <w:kern w:val="0"/>
                <w:szCs w:val="21"/>
              </w:rPr>
            </w:pPr>
            <w:r>
              <w:rPr>
                <w:rFonts w:ascii="Times New Roman" w:hAnsi="Times New Roman" w:eastAsia="幼圆" w:cs="Times New Roman"/>
                <w:kern w:val="0"/>
                <w:szCs w:val="21"/>
              </w:rPr>
              <w:t>0.017</w:t>
            </w:r>
          </w:p>
        </w:tc>
      </w:tr>
    </w:tbl>
    <w:p>
      <w:pPr>
        <w:widowControl/>
        <w:jc w:val="left"/>
        <w:rPr>
          <w:rFonts w:hint="default" w:eastAsiaTheme="minorEastAsia"/>
          <w:lang w:val="en-US" w:eastAsia="zh-CN"/>
        </w:rPr>
      </w:pPr>
      <w:r>
        <w:rPr>
          <w:rFonts w:ascii="Times New Roman" w:hAnsi="Times New Roman" w:eastAsia="CxybtmAdvTT7329fd89 . I" w:cs="Times New Roman"/>
          <w:b/>
          <w:bCs/>
          <w:kern w:val="0"/>
          <w:szCs w:val="21"/>
          <w:lang w:bidi="ar"/>
        </w:rPr>
        <w:t>Abbreviations</w:t>
      </w:r>
      <w:r>
        <w:rPr>
          <w:rFonts w:ascii="Times New Roman" w:hAnsi="Times New Roman" w:eastAsia="DxygbhAdvTTe45e47d2" w:cs="Times New Roman"/>
          <w:b/>
          <w:bCs/>
          <w:kern w:val="0"/>
          <w:szCs w:val="21"/>
          <w:lang w:bidi="ar"/>
        </w:rPr>
        <w:t>:</w:t>
      </w:r>
      <w:r>
        <w:rPr>
          <w:rFonts w:ascii="Times New Roman" w:hAnsi="Times New Roman" w:eastAsia="DxygbhAdvTTe45e47d2" w:cs="Times New Roman"/>
          <w:kern w:val="0"/>
          <w:szCs w:val="21"/>
          <w:lang w:bidi="ar"/>
        </w:rPr>
        <w:t xml:space="preserve"> RA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: the ratio of </w:t>
      </w:r>
      <w:r>
        <w:rPr>
          <w:rFonts w:ascii="Times New Roman" w:hAnsi="Times New Roman" w:eastAsia="幼圆" w:cs="Times New Roman"/>
          <w:szCs w:val="21"/>
        </w:rPr>
        <w:t>red cell volume distribution width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to albumin; </w:t>
      </w:r>
      <w:r>
        <w:rPr>
          <w:rFonts w:ascii="Times New Roman" w:hAnsi="Times New Roman" w:eastAsia="幼圆" w:cs="Times New Roman"/>
          <w:szCs w:val="21"/>
        </w:rPr>
        <w:t xml:space="preserve">SBP: systolic blood pressure; DBP: diastolic blood pressure; MAP: mean arterial pressure; </w:t>
      </w:r>
      <w:r>
        <w:rPr>
          <w:rFonts w:ascii="Times New Roman" w:hAnsi="Times New Roman" w:eastAsia="DxygbhAdvTTe45e47d2" w:cs="Times New Roman"/>
          <w:kern w:val="0"/>
          <w:szCs w:val="21"/>
          <w:lang w:bidi="ar"/>
        </w:rPr>
        <w:t>RA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: the ratio of </w:t>
      </w:r>
      <w:r>
        <w:rPr>
          <w:rFonts w:ascii="Times New Roman" w:hAnsi="Times New Roman" w:eastAsia="幼圆" w:cs="Times New Roman"/>
          <w:szCs w:val="21"/>
        </w:rPr>
        <w:t>red cell volume distribution width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 to albumin </w:t>
      </w:r>
      <w:r>
        <w:rPr>
          <w:rFonts w:ascii="Times New Roman" w:hAnsi="Times New Roman" w:eastAsia="幼圆" w:cs="Times New Roman"/>
          <w:szCs w:val="21"/>
        </w:rPr>
        <w:t xml:space="preserve">RDW: red cell volume distribution width </w:t>
      </w:r>
      <w:r>
        <w:rPr>
          <w:rFonts w:ascii="Times New Roman" w:hAnsi="Times New Roman" w:eastAsia="宋体" w:cs="Times New Roman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kern w:val="0"/>
          <w:szCs w:val="21"/>
          <w:lang w:bidi="ar"/>
        </w:rPr>
        <w:t xml:space="preserve">cTnI: 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cardiac troponi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n I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幼圆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CxybtmAdvTT7329fd89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xygbh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zNGNlNWQ3MGNhN2YyMTFlYzIzMTFiZDY0YmZmMzEifQ=="/>
  </w:docVars>
  <w:rsids>
    <w:rsidRoot w:val="00000000"/>
    <w:rsid w:val="0CB2034F"/>
    <w:rsid w:val="112E3A6E"/>
    <w:rsid w:val="2CA81DE2"/>
    <w:rsid w:val="2DF0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6</Words>
  <Characters>1870</Characters>
  <Lines>0</Lines>
  <Paragraphs>0</Paragraphs>
  <TotalTime>1</TotalTime>
  <ScaleCrop>false</ScaleCrop>
  <LinksUpToDate>false</LinksUpToDate>
  <CharactersWithSpaces>2122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02:00Z</dcterms:created>
  <dc:creator>lenovo</dc:creator>
  <cp:lastModifiedBy>lenovo</cp:lastModifiedBy>
  <dcterms:modified xsi:type="dcterms:W3CDTF">2022-05-11T11:0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CD0E1E27A623471D87131D1C9CEBFAA5</vt:lpwstr>
  </property>
</Properties>
</file>